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291" w:rsidRDefault="00502291">
      <w:proofErr w:type="gramStart"/>
      <w:r>
        <w:t>Supplementary Table 1.</w:t>
      </w:r>
      <w:proofErr w:type="gramEnd"/>
      <w:r>
        <w:t xml:space="preserve"> </w:t>
      </w:r>
    </w:p>
    <w:p w:rsidR="00AD548B" w:rsidRDefault="00EA12AE">
      <w:r>
        <w:t>Pathologic TNM S</w:t>
      </w:r>
      <w:r w:rsidR="00502291">
        <w:t xml:space="preserve">tage for Primary Breast Cancer  from </w:t>
      </w:r>
      <w:r>
        <w:t>AJCC Ca</w:t>
      </w:r>
      <w:r w:rsidR="00502291">
        <w:t xml:space="preserve">ncer Staging Manual 5th Edition </w:t>
      </w:r>
      <w:r w:rsidR="00502291">
        <w:fldChar w:fldCharType="begin"/>
      </w:r>
      <w:r w:rsidR="00502291">
        <w:instrText xml:space="preserve"> ADDIN ZOTERO_ITEM CSL_CITATION {"citationID":"10f54f3rna","properties":{"formattedCitation":"{\\rtf (Greene {\\i{}et al}, 2002)}","plainCitation":"(Greene et al, 2002)"},"citationItems":[{"id":1114,"uris":["http://zotero.org/groups/302913/items/BIEBUVV7"],"uri":["http://zotero.org/groups/302913/items/BIEBUVV7"],"itemData":{"id":1114,"type":"book","title":"AJCC Cancer Staging Manual","publisher":"Springer","number-of-pages":"435","edition":"6th","source":"Amazon.com","ISBN":"0-387-95271-3","note":"06747","author":[{"family":"Greene","given":"Frederick L."},{"family":"Page","given":"David L."},{"family":"Fleming","given":"Irvin D."},{"family":"Fritz","given":"April"},{"family":"Balch","given":"Charles M."},{"family":"Haller","given":"Daniel G."},{"family":"Morrow","given":"Monica"}],"issued":{"date-parts":[["2002",5,10]]}}}],"schema":"https://github.com/citation-style-language/schema/raw/master/csl-citation.json"} </w:instrText>
      </w:r>
      <w:r w:rsidR="00502291">
        <w:fldChar w:fldCharType="separate"/>
      </w:r>
      <w:r w:rsidR="00502291" w:rsidRPr="00502291">
        <w:rPr>
          <w:rFonts w:ascii="Calibri" w:hAnsi="Calibri" w:cs="Times New Roman"/>
          <w:szCs w:val="24"/>
        </w:rPr>
        <w:t xml:space="preserve">(Greene </w:t>
      </w:r>
      <w:r w:rsidR="00502291" w:rsidRPr="00502291">
        <w:rPr>
          <w:rFonts w:ascii="Calibri" w:hAnsi="Calibri" w:cs="Times New Roman"/>
          <w:i/>
          <w:iCs/>
          <w:szCs w:val="24"/>
        </w:rPr>
        <w:t>et al</w:t>
      </w:r>
      <w:r w:rsidR="00502291" w:rsidRPr="00502291">
        <w:rPr>
          <w:rFonts w:ascii="Calibri" w:hAnsi="Calibri" w:cs="Times New Roman"/>
          <w:szCs w:val="24"/>
        </w:rPr>
        <w:t>, 2002)</w:t>
      </w:r>
      <w:r w:rsidR="00502291">
        <w:fldChar w:fldCharType="end"/>
      </w:r>
      <w:r>
        <w:t>: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3080"/>
        <w:gridCol w:w="3081"/>
        <w:gridCol w:w="3870"/>
      </w:tblGrid>
      <w:tr w:rsidR="00C818F4" w:rsidTr="00C818F4">
        <w:tc>
          <w:tcPr>
            <w:tcW w:w="3080" w:type="dxa"/>
          </w:tcPr>
          <w:p w:rsidR="00C818F4" w:rsidRDefault="00C818F4">
            <w:r>
              <w:t>pN1</w:t>
            </w:r>
          </w:p>
        </w:tc>
        <w:tc>
          <w:tcPr>
            <w:tcW w:w="3081" w:type="dxa"/>
          </w:tcPr>
          <w:p w:rsidR="00C818F4" w:rsidRDefault="00C818F4">
            <w:r>
              <w:t>pN1a</w:t>
            </w:r>
          </w:p>
        </w:tc>
        <w:tc>
          <w:tcPr>
            <w:tcW w:w="3870" w:type="dxa"/>
          </w:tcPr>
          <w:p w:rsidR="00C818F4" w:rsidRDefault="00C818F4">
            <w:r>
              <w:t>Only micro</w:t>
            </w:r>
            <w:r w:rsidR="00EA12AE">
              <w:t>-</w:t>
            </w:r>
            <w:r>
              <w:t>metastasis (none larger than 0.2cm)</w:t>
            </w:r>
          </w:p>
        </w:tc>
      </w:tr>
      <w:tr w:rsidR="00C818F4" w:rsidTr="00C818F4">
        <w:tc>
          <w:tcPr>
            <w:tcW w:w="3080" w:type="dxa"/>
          </w:tcPr>
          <w:p w:rsidR="00C818F4" w:rsidRDefault="00C818F4"/>
        </w:tc>
        <w:tc>
          <w:tcPr>
            <w:tcW w:w="3081" w:type="dxa"/>
          </w:tcPr>
          <w:p w:rsidR="00C818F4" w:rsidRDefault="00C818F4">
            <w:r>
              <w:t>pN1b</w:t>
            </w:r>
          </w:p>
        </w:tc>
        <w:tc>
          <w:tcPr>
            <w:tcW w:w="3870" w:type="dxa"/>
          </w:tcPr>
          <w:p w:rsidR="00C818F4" w:rsidRDefault="00C818F4">
            <w:r>
              <w:t xml:space="preserve">Metastasis to lymph node(s), any larger than 0.2cm </w:t>
            </w:r>
          </w:p>
        </w:tc>
      </w:tr>
      <w:tr w:rsidR="00C818F4" w:rsidTr="00C818F4">
        <w:tc>
          <w:tcPr>
            <w:tcW w:w="3080" w:type="dxa"/>
          </w:tcPr>
          <w:p w:rsidR="00C818F4" w:rsidRDefault="00C818F4"/>
        </w:tc>
        <w:tc>
          <w:tcPr>
            <w:tcW w:w="3081" w:type="dxa"/>
          </w:tcPr>
          <w:p w:rsidR="00C818F4" w:rsidRDefault="00C818F4">
            <w:r>
              <w:t>pN1bi</w:t>
            </w:r>
          </w:p>
        </w:tc>
        <w:tc>
          <w:tcPr>
            <w:tcW w:w="3870" w:type="dxa"/>
          </w:tcPr>
          <w:p w:rsidR="00C818F4" w:rsidRDefault="00C818F4">
            <w:r>
              <w:t xml:space="preserve">Metastasis in 1-3 lymph nodes, any more than 0.2cm and all less than 2cm in greatest dimension </w:t>
            </w:r>
          </w:p>
        </w:tc>
      </w:tr>
      <w:tr w:rsidR="00C818F4" w:rsidTr="00C818F4">
        <w:tc>
          <w:tcPr>
            <w:tcW w:w="3080" w:type="dxa"/>
          </w:tcPr>
          <w:p w:rsidR="00C818F4" w:rsidRDefault="00C818F4"/>
        </w:tc>
        <w:tc>
          <w:tcPr>
            <w:tcW w:w="3081" w:type="dxa"/>
          </w:tcPr>
          <w:p w:rsidR="00C818F4" w:rsidRDefault="00C818F4">
            <w:r>
              <w:t>pN1bii</w:t>
            </w:r>
          </w:p>
        </w:tc>
        <w:tc>
          <w:tcPr>
            <w:tcW w:w="3870" w:type="dxa"/>
          </w:tcPr>
          <w:p w:rsidR="00C818F4" w:rsidRDefault="00EA12AE" w:rsidP="00EA12AE">
            <w:r>
              <w:t>Metastasis to 4+ lymph nodes, any more than 0.2cm and all less than 2cm in greatest dimension</w:t>
            </w:r>
          </w:p>
        </w:tc>
      </w:tr>
      <w:tr w:rsidR="00C818F4" w:rsidTr="00C818F4">
        <w:tc>
          <w:tcPr>
            <w:tcW w:w="3080" w:type="dxa"/>
          </w:tcPr>
          <w:p w:rsidR="00C818F4" w:rsidRDefault="00C818F4"/>
        </w:tc>
        <w:tc>
          <w:tcPr>
            <w:tcW w:w="3081" w:type="dxa"/>
          </w:tcPr>
          <w:p w:rsidR="00C818F4" w:rsidRDefault="00C818F4">
            <w:r>
              <w:t>pN1biii</w:t>
            </w:r>
          </w:p>
        </w:tc>
        <w:tc>
          <w:tcPr>
            <w:tcW w:w="3870" w:type="dxa"/>
          </w:tcPr>
          <w:p w:rsidR="00C818F4" w:rsidRDefault="00EA12AE">
            <w:r>
              <w:t xml:space="preserve">Extension of tumour beyond the capsule of a lymph node metastasis less than 2cm in greatest dimension </w:t>
            </w:r>
          </w:p>
        </w:tc>
      </w:tr>
      <w:tr w:rsidR="00C818F4" w:rsidTr="00C818F4">
        <w:tc>
          <w:tcPr>
            <w:tcW w:w="3080" w:type="dxa"/>
          </w:tcPr>
          <w:p w:rsidR="00C818F4" w:rsidRDefault="00C818F4"/>
        </w:tc>
        <w:tc>
          <w:tcPr>
            <w:tcW w:w="3081" w:type="dxa"/>
          </w:tcPr>
          <w:p w:rsidR="00C818F4" w:rsidRDefault="00C818F4">
            <w:r>
              <w:t>pN1biv</w:t>
            </w:r>
          </w:p>
        </w:tc>
        <w:tc>
          <w:tcPr>
            <w:tcW w:w="3870" w:type="dxa"/>
          </w:tcPr>
          <w:p w:rsidR="00C818F4" w:rsidRDefault="00EA12AE">
            <w:r>
              <w:t xml:space="preserve">Metastasis to a lymph node 2cm or more in greatest dimension </w:t>
            </w:r>
          </w:p>
        </w:tc>
      </w:tr>
      <w:tr w:rsidR="00C818F4" w:rsidTr="00C818F4">
        <w:tc>
          <w:tcPr>
            <w:tcW w:w="3080" w:type="dxa"/>
          </w:tcPr>
          <w:p w:rsidR="00C818F4" w:rsidRDefault="00C818F4">
            <w:r>
              <w:t>pN2</w:t>
            </w:r>
          </w:p>
        </w:tc>
        <w:tc>
          <w:tcPr>
            <w:tcW w:w="3081" w:type="dxa"/>
          </w:tcPr>
          <w:p w:rsidR="00C818F4" w:rsidRDefault="00C818F4">
            <w:r>
              <w:t>pN2</w:t>
            </w:r>
          </w:p>
        </w:tc>
        <w:tc>
          <w:tcPr>
            <w:tcW w:w="3870" w:type="dxa"/>
          </w:tcPr>
          <w:p w:rsidR="00C818F4" w:rsidRDefault="00EA12AE">
            <w:r>
              <w:t xml:space="preserve">Metastasis to </w:t>
            </w:r>
            <w:proofErr w:type="spellStart"/>
            <w:r>
              <w:t>ipsilateral</w:t>
            </w:r>
            <w:proofErr w:type="spellEnd"/>
            <w:r>
              <w:t xml:space="preserve"> axillary lymph nodes that are fixed to one another or other structures </w:t>
            </w:r>
          </w:p>
        </w:tc>
      </w:tr>
      <w:tr w:rsidR="00C818F4" w:rsidTr="00C818F4">
        <w:tc>
          <w:tcPr>
            <w:tcW w:w="3080" w:type="dxa"/>
          </w:tcPr>
          <w:p w:rsidR="00C818F4" w:rsidRDefault="00C818F4">
            <w:r>
              <w:t>pN3</w:t>
            </w:r>
          </w:p>
        </w:tc>
        <w:tc>
          <w:tcPr>
            <w:tcW w:w="3081" w:type="dxa"/>
          </w:tcPr>
          <w:p w:rsidR="00C818F4" w:rsidRDefault="00C818F4">
            <w:r>
              <w:t>pN3</w:t>
            </w:r>
          </w:p>
        </w:tc>
        <w:tc>
          <w:tcPr>
            <w:tcW w:w="3870" w:type="dxa"/>
          </w:tcPr>
          <w:p w:rsidR="00C818F4" w:rsidRDefault="00EA12AE">
            <w:r>
              <w:t xml:space="preserve">Metastasis to </w:t>
            </w:r>
            <w:proofErr w:type="spellStart"/>
            <w:r>
              <w:t>ipsilateral</w:t>
            </w:r>
            <w:proofErr w:type="spellEnd"/>
            <w:r>
              <w:t xml:space="preserve"> internal mammary lymph node(s) </w:t>
            </w:r>
          </w:p>
        </w:tc>
      </w:tr>
    </w:tbl>
    <w:p w:rsidR="00C818F4" w:rsidRDefault="00C818F4">
      <w:bookmarkStart w:id="0" w:name="_GoBack"/>
      <w:bookmarkEnd w:id="0"/>
    </w:p>
    <w:sectPr w:rsidR="00C81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82A"/>
    <w:rsid w:val="001F19D5"/>
    <w:rsid w:val="00502291"/>
    <w:rsid w:val="00A7182A"/>
    <w:rsid w:val="00C818F4"/>
    <w:rsid w:val="00EA12AE"/>
    <w:rsid w:val="00EB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18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8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18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18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8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18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7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Smith</dc:creator>
  <cp:lastModifiedBy>Amelia Smith</cp:lastModifiedBy>
  <cp:revision>2</cp:revision>
  <dcterms:created xsi:type="dcterms:W3CDTF">2017-07-04T13:17:00Z</dcterms:created>
  <dcterms:modified xsi:type="dcterms:W3CDTF">2017-07-04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HrNdSMQG"/&gt;&lt;style id="http://www.zotero.org/styles/british-journal-of-cancer" hasBibliography="1" bibliographyStyleHasBeenSet="0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"/&gt;&lt;pref name="noteType" value=""/&gt;&lt;/prefs&gt;&lt;/data&gt;</vt:lpwstr>
  </property>
</Properties>
</file>